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34CE" w:rsidRPr="00D534CE" w:rsidRDefault="009414DE" w:rsidP="00D534C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1</w:t>
      </w:r>
    </w:p>
    <w:p w:rsidR="00D534CE" w:rsidRDefault="00D534CE" w:rsidP="002633C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534CE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Pr="0083750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Generalized linear modelling of controlled hand pollination treatments with</w:t>
      </w:r>
      <w:r w:rsidRPr="0083750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Moehringia</w:t>
      </w:r>
      <w:r w:rsidRPr="0083750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tommasinii</w:t>
      </w:r>
      <w:r w:rsidRPr="0083750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rawn across </w:t>
      </w:r>
      <w:r w:rsidRPr="0083750A">
        <w:rPr>
          <w:rFonts w:ascii="Times New Roman" w:hAnsi="Times New Roman" w:cs="Times New Roman"/>
          <w:sz w:val="24"/>
          <w:szCs w:val="24"/>
          <w:lang w:val="en-GB"/>
        </w:rPr>
        <w:t xml:space="preserve">all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ix </w:t>
      </w:r>
      <w:r w:rsidRPr="0083750A">
        <w:rPr>
          <w:rFonts w:ascii="Times New Roman" w:hAnsi="Times New Roman" w:cs="Times New Roman"/>
          <w:sz w:val="24"/>
          <w:szCs w:val="24"/>
          <w:lang w:val="en-GB"/>
        </w:rPr>
        <w:t>populations – multiple comparisons of means (Tukey Contrasts)</w:t>
      </w:r>
      <w:r w:rsidR="002633C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2633C9" w:rsidRPr="002754DA" w:rsidRDefault="002633C9" w:rsidP="002633C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2"/>
        <w:gridCol w:w="766"/>
        <w:gridCol w:w="879"/>
        <w:gridCol w:w="879"/>
        <w:gridCol w:w="879"/>
        <w:gridCol w:w="879"/>
      </w:tblGrid>
      <w:tr w:rsidR="00D534CE" w:rsidRPr="00433164" w:rsidTr="00BD7ECD">
        <w:tc>
          <w:tcPr>
            <w:tcW w:w="672" w:type="dxa"/>
            <w:shd w:val="clear" w:color="auto" w:fill="000000" w:themeFill="text1"/>
          </w:tcPr>
          <w:p w:rsidR="00D534CE" w:rsidRPr="0083750A" w:rsidRDefault="00D534CE" w:rsidP="00BD7EC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:rsidR="00D534CE" w:rsidRPr="0083750A" w:rsidRDefault="00D534CE" w:rsidP="00BD7E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99187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s</w:t>
            </w:r>
          </w:p>
        </w:tc>
        <w:tc>
          <w:tcPr>
            <w:tcW w:w="879" w:type="dxa"/>
          </w:tcPr>
          <w:p w:rsidR="00D534CE" w:rsidRPr="00433164" w:rsidRDefault="00D534CE" w:rsidP="00BD7E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31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43316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879" w:type="dxa"/>
          </w:tcPr>
          <w:p w:rsidR="00D534CE" w:rsidRPr="00433164" w:rsidRDefault="00D534CE" w:rsidP="00BD7E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31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879" w:type="dxa"/>
          </w:tcPr>
          <w:p w:rsidR="00D534CE" w:rsidRPr="00433164" w:rsidRDefault="00D534CE" w:rsidP="00BD7E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31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e</w:t>
            </w:r>
          </w:p>
        </w:tc>
        <w:tc>
          <w:tcPr>
            <w:tcW w:w="879" w:type="dxa"/>
          </w:tcPr>
          <w:p w:rsidR="00D534CE" w:rsidRPr="00433164" w:rsidRDefault="00D534CE" w:rsidP="00BD7E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31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e</w:t>
            </w:r>
            <w:r w:rsidRPr="00FE7FC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bp</w:t>
            </w:r>
          </w:p>
        </w:tc>
      </w:tr>
      <w:tr w:rsidR="00D534CE" w:rsidRPr="00433164" w:rsidTr="00BD7ECD">
        <w:tc>
          <w:tcPr>
            <w:tcW w:w="672" w:type="dxa"/>
          </w:tcPr>
          <w:p w:rsidR="00D534CE" w:rsidRPr="0083750A" w:rsidRDefault="00D534CE" w:rsidP="00BD7E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99187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s</w:t>
            </w:r>
          </w:p>
        </w:tc>
        <w:tc>
          <w:tcPr>
            <w:tcW w:w="766" w:type="dxa"/>
            <w:shd w:val="clear" w:color="auto" w:fill="000000" w:themeFill="text1"/>
          </w:tcPr>
          <w:p w:rsidR="00D534CE" w:rsidRPr="0083750A" w:rsidRDefault="00D534CE" w:rsidP="00BD7EC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:rsidR="00D534CE" w:rsidRPr="00433164" w:rsidRDefault="00D534CE" w:rsidP="00BD7EC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31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79" w:type="dxa"/>
          </w:tcPr>
          <w:p w:rsidR="00D534CE" w:rsidRPr="00433164" w:rsidRDefault="00D534CE" w:rsidP="00BD7EC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31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79" w:type="dxa"/>
          </w:tcPr>
          <w:p w:rsidR="00D534CE" w:rsidRPr="00433164" w:rsidRDefault="00D534CE" w:rsidP="00BD7EC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31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79" w:type="dxa"/>
          </w:tcPr>
          <w:p w:rsidR="00D534CE" w:rsidRPr="00433164" w:rsidRDefault="00D534CE" w:rsidP="00BD7EC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31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D534CE" w:rsidRPr="00433164" w:rsidTr="00BD7ECD">
        <w:tc>
          <w:tcPr>
            <w:tcW w:w="672" w:type="dxa"/>
          </w:tcPr>
          <w:p w:rsidR="00D534CE" w:rsidRPr="0083750A" w:rsidRDefault="00D534CE" w:rsidP="00BD7E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99187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766" w:type="dxa"/>
          </w:tcPr>
          <w:p w:rsidR="00D534CE" w:rsidRPr="0083750A" w:rsidRDefault="00D534CE" w:rsidP="00BD7EC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59</w:t>
            </w:r>
          </w:p>
        </w:tc>
        <w:tc>
          <w:tcPr>
            <w:tcW w:w="879" w:type="dxa"/>
            <w:shd w:val="clear" w:color="auto" w:fill="000000" w:themeFill="text1"/>
          </w:tcPr>
          <w:p w:rsidR="00D534CE" w:rsidRPr="00433164" w:rsidRDefault="00D534CE" w:rsidP="00BD7EC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:rsidR="00D534CE" w:rsidRPr="00433164" w:rsidRDefault="00D534CE" w:rsidP="00BD7EC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31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87</w:t>
            </w:r>
          </w:p>
        </w:tc>
        <w:tc>
          <w:tcPr>
            <w:tcW w:w="879" w:type="dxa"/>
          </w:tcPr>
          <w:p w:rsidR="00D534CE" w:rsidRPr="00433164" w:rsidRDefault="00D534CE" w:rsidP="00BD7EC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31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79" w:type="dxa"/>
          </w:tcPr>
          <w:p w:rsidR="00D534CE" w:rsidRPr="00433164" w:rsidRDefault="00D534CE" w:rsidP="00BD7EC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31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D534CE" w:rsidRPr="0083750A" w:rsidTr="00BD7ECD">
        <w:tc>
          <w:tcPr>
            <w:tcW w:w="672" w:type="dxa"/>
          </w:tcPr>
          <w:p w:rsidR="00D534CE" w:rsidRPr="0083750A" w:rsidRDefault="00D534CE" w:rsidP="00BD7E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766" w:type="dxa"/>
          </w:tcPr>
          <w:p w:rsidR="00D534CE" w:rsidRPr="0083750A" w:rsidRDefault="00D534CE" w:rsidP="00BD7EC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52</w:t>
            </w:r>
          </w:p>
        </w:tc>
        <w:tc>
          <w:tcPr>
            <w:tcW w:w="879" w:type="dxa"/>
          </w:tcPr>
          <w:p w:rsidR="00D534CE" w:rsidRPr="0083750A" w:rsidRDefault="00D534CE" w:rsidP="00BD7EC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22</w:t>
            </w:r>
          </w:p>
        </w:tc>
        <w:tc>
          <w:tcPr>
            <w:tcW w:w="879" w:type="dxa"/>
            <w:shd w:val="clear" w:color="auto" w:fill="000000" w:themeFill="text1"/>
          </w:tcPr>
          <w:p w:rsidR="00D534CE" w:rsidRPr="0083750A" w:rsidRDefault="00D534CE" w:rsidP="00BD7EC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:rsidR="00D534CE" w:rsidRPr="00E534D4" w:rsidRDefault="00D534CE" w:rsidP="00BD7ECD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E534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13</w:t>
            </w:r>
          </w:p>
        </w:tc>
        <w:tc>
          <w:tcPr>
            <w:tcW w:w="879" w:type="dxa"/>
          </w:tcPr>
          <w:p w:rsidR="00D534CE" w:rsidRPr="00E534D4" w:rsidRDefault="00D534CE" w:rsidP="00BD7ECD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FE2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69</w:t>
            </w:r>
          </w:p>
        </w:tc>
      </w:tr>
      <w:tr w:rsidR="00D534CE" w:rsidRPr="0083750A" w:rsidTr="00BD7ECD">
        <w:tc>
          <w:tcPr>
            <w:tcW w:w="672" w:type="dxa"/>
          </w:tcPr>
          <w:p w:rsidR="00D534CE" w:rsidRPr="0083750A" w:rsidRDefault="00D534CE" w:rsidP="00BD7E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e</w:t>
            </w:r>
          </w:p>
        </w:tc>
        <w:tc>
          <w:tcPr>
            <w:tcW w:w="766" w:type="dxa"/>
          </w:tcPr>
          <w:p w:rsidR="00D534CE" w:rsidRPr="0083750A" w:rsidRDefault="00D534CE" w:rsidP="00BD7EC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22</w:t>
            </w:r>
          </w:p>
        </w:tc>
        <w:tc>
          <w:tcPr>
            <w:tcW w:w="879" w:type="dxa"/>
          </w:tcPr>
          <w:p w:rsidR="00D534CE" w:rsidRPr="0083750A" w:rsidRDefault="00D534CE" w:rsidP="00BD7EC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50</w:t>
            </w:r>
          </w:p>
        </w:tc>
        <w:tc>
          <w:tcPr>
            <w:tcW w:w="879" w:type="dxa"/>
          </w:tcPr>
          <w:p w:rsidR="00D534CE" w:rsidRPr="0083750A" w:rsidRDefault="00D534CE" w:rsidP="00BD7EC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75</w:t>
            </w:r>
          </w:p>
        </w:tc>
        <w:tc>
          <w:tcPr>
            <w:tcW w:w="879" w:type="dxa"/>
            <w:shd w:val="clear" w:color="auto" w:fill="000000" w:themeFill="text1"/>
          </w:tcPr>
          <w:p w:rsidR="00D534CE" w:rsidRPr="00E534D4" w:rsidRDefault="00D534CE" w:rsidP="00BD7EC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:rsidR="00D534CE" w:rsidRPr="00E534D4" w:rsidRDefault="00D534CE" w:rsidP="00BD7EC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34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10</w:t>
            </w:r>
          </w:p>
        </w:tc>
      </w:tr>
      <w:tr w:rsidR="00D534CE" w:rsidRPr="0083750A" w:rsidTr="00BD7ECD">
        <w:tc>
          <w:tcPr>
            <w:tcW w:w="672" w:type="dxa"/>
          </w:tcPr>
          <w:p w:rsidR="00D534CE" w:rsidRPr="0083750A" w:rsidRDefault="00D534CE" w:rsidP="00BD7E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31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e</w:t>
            </w:r>
            <w:r w:rsidRPr="00FE7FC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bp</w:t>
            </w:r>
          </w:p>
        </w:tc>
        <w:tc>
          <w:tcPr>
            <w:tcW w:w="766" w:type="dxa"/>
          </w:tcPr>
          <w:p w:rsidR="00D534CE" w:rsidRPr="0083750A" w:rsidRDefault="00D534CE" w:rsidP="00BD7EC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445</w:t>
            </w:r>
          </w:p>
        </w:tc>
        <w:tc>
          <w:tcPr>
            <w:tcW w:w="879" w:type="dxa"/>
          </w:tcPr>
          <w:p w:rsidR="00D534CE" w:rsidRPr="0083750A" w:rsidRDefault="00D534CE" w:rsidP="00BD7EC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36</w:t>
            </w:r>
          </w:p>
        </w:tc>
        <w:tc>
          <w:tcPr>
            <w:tcW w:w="879" w:type="dxa"/>
          </w:tcPr>
          <w:p w:rsidR="00D534CE" w:rsidRPr="0083750A" w:rsidRDefault="00D534CE" w:rsidP="00BD7EC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50</w:t>
            </w:r>
          </w:p>
        </w:tc>
        <w:tc>
          <w:tcPr>
            <w:tcW w:w="879" w:type="dxa"/>
          </w:tcPr>
          <w:p w:rsidR="00D534CE" w:rsidRPr="0083750A" w:rsidRDefault="00D534CE" w:rsidP="00BD7EC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5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10</w:t>
            </w:r>
          </w:p>
        </w:tc>
        <w:tc>
          <w:tcPr>
            <w:tcW w:w="879" w:type="dxa"/>
            <w:shd w:val="clear" w:color="auto" w:fill="000000" w:themeFill="text1"/>
          </w:tcPr>
          <w:p w:rsidR="00D534CE" w:rsidRPr="0083750A" w:rsidRDefault="00D534CE" w:rsidP="00BD7EC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2633C9" w:rsidRDefault="002633C9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5253B5" w:rsidRDefault="002633C9">
      <w:r>
        <w:rPr>
          <w:rFonts w:ascii="Times New Roman" w:hAnsi="Times New Roman" w:cs="Times New Roman"/>
          <w:sz w:val="24"/>
          <w:szCs w:val="24"/>
          <w:lang w:val="en-GB"/>
        </w:rPr>
        <w:t>Lower left handed corner – z values, upper right handed corner – p-values. A</w:t>
      </w:r>
      <w:r w:rsidRPr="000F5597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spontaneous selfing,</w:t>
      </w:r>
      <w:r w:rsidRPr="002754DA">
        <w:rPr>
          <w:rFonts w:ascii="Times New Roman" w:hAnsi="Times New Roman" w:cs="Times New Roman"/>
          <w:sz w:val="24"/>
          <w:szCs w:val="24"/>
        </w:rPr>
        <w:t xml:space="preserve"> A</w:t>
      </w:r>
      <w:r w:rsidRPr="002754DA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2754DA">
        <w:rPr>
          <w:rFonts w:ascii="Times New Roman" w:hAnsi="Times New Roman" w:cs="Times New Roman"/>
          <w:sz w:val="24"/>
          <w:szCs w:val="24"/>
        </w:rPr>
        <w:t xml:space="preserve"> – induced selfing, G – geitonogamy, Xe – xenogamy, Xe</w:t>
      </w:r>
      <w:r w:rsidRPr="002754DA">
        <w:rPr>
          <w:rFonts w:ascii="Times New Roman" w:hAnsi="Times New Roman" w:cs="Times New Roman"/>
          <w:sz w:val="24"/>
          <w:szCs w:val="24"/>
          <w:vertAlign w:val="subscript"/>
        </w:rPr>
        <w:t>bp</w:t>
      </w:r>
      <w:r w:rsidRPr="002754DA">
        <w:rPr>
          <w:rFonts w:ascii="Times New Roman" w:hAnsi="Times New Roman" w:cs="Times New Roman"/>
          <w:sz w:val="24"/>
          <w:szCs w:val="24"/>
        </w:rPr>
        <w:t xml:space="preserve"> – between population crosse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5253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4CE"/>
    <w:rsid w:val="00243227"/>
    <w:rsid w:val="002633C9"/>
    <w:rsid w:val="009414DE"/>
    <w:rsid w:val="00D534CE"/>
    <w:rsid w:val="00E1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81D56E-ACBD-4CDF-899F-1B3FC85DD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3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3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01-17T11:51:00Z</dcterms:created>
  <dcterms:modified xsi:type="dcterms:W3CDTF">2023-01-17T12:10:00Z</dcterms:modified>
</cp:coreProperties>
</file>